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E3FD3" w:rsidTr="006F07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tbl>
            <w:tblPr>
              <w:tblStyle w:val="GridTable1Light"/>
              <w:tblpPr w:leftFromText="180" w:rightFromText="180" w:horzAnchor="page" w:tblpX="1" w:tblpY="-437"/>
              <w:tblW w:w="912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43"/>
              <w:gridCol w:w="752"/>
              <w:gridCol w:w="900"/>
              <w:gridCol w:w="794"/>
              <w:gridCol w:w="5835"/>
            </w:tblGrid>
            <w:tr w:rsidR="006F072C" w:rsidRPr="00EE3FD3" w:rsidTr="006F072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EE3FD3" w:rsidRPr="00EE3FD3" w:rsidRDefault="00EE3FD3" w:rsidP="006F072C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Protein ID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EE3FD3" w:rsidRPr="00EE3FD3" w:rsidRDefault="00EE3FD3" w:rsidP="006F072C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EE3FD3">
                    <w:rPr>
                      <w:rFonts w:eastAsia="Times New Roman" w:cs="Times New Roman"/>
                      <w:sz w:val="16"/>
                      <w:szCs w:val="16"/>
                    </w:rPr>
                    <w:t>Protein</w:t>
                  </w:r>
                  <w:r w:rsidRPr="00EE3FD3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 w:rsidRPr="00EE3FD3">
                    <w:rPr>
                      <w:rFonts w:eastAsia="Times New Roman" w:cs="Times New Roman"/>
                      <w:sz w:val="16"/>
                      <w:szCs w:val="16"/>
                    </w:rPr>
                    <w:t>Name</w:t>
                  </w:r>
                </w:p>
              </w:tc>
              <w:tc>
                <w:tcPr>
                  <w:tcW w:w="900" w:type="dxa"/>
                  <w:noWrap/>
                  <w:hideMark/>
                </w:tcPr>
                <w:p w:rsidR="00EE3FD3" w:rsidRPr="00EE3FD3" w:rsidRDefault="00EE3FD3" w:rsidP="006F072C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Unique peptides</w:t>
                  </w:r>
                </w:p>
                <w:p w:rsidR="00EE3FD3" w:rsidRPr="00EE3FD3" w:rsidRDefault="00EE3FD3" w:rsidP="006F072C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Rap1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EE3FD3" w:rsidRPr="00EE3FD3" w:rsidRDefault="00EE3FD3" w:rsidP="006F072C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Unique peptides</w:t>
                  </w:r>
                </w:p>
                <w:p w:rsidR="00EE3FD3" w:rsidRPr="00EE3FD3" w:rsidRDefault="00EE3FD3" w:rsidP="006F072C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Control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EE3FD3" w:rsidRPr="00EE3FD3" w:rsidRDefault="00EE3FD3" w:rsidP="006F072C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4E25CB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Related GO terms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54K81</w:t>
                  </w:r>
                </w:p>
              </w:tc>
              <w:tc>
                <w:tcPr>
                  <w:tcW w:w="752" w:type="dxa"/>
                  <w:noWrap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talB</w:t>
                  </w:r>
                  <w:proofErr w:type="spellEnd"/>
                </w:p>
              </w:tc>
              <w:tc>
                <w:tcPr>
                  <w:tcW w:w="900" w:type="dxa"/>
                  <w:noWrap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bookmarkStart w:id="0" w:name="_GoBack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19</w:t>
                  </w:r>
                  <w:bookmarkEnd w:id="0"/>
                </w:p>
              </w:tc>
              <w:tc>
                <w:tcPr>
                  <w:tcW w:w="794" w:type="dxa"/>
                  <w:noWrap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5835" w:type="dxa"/>
                  <w:noWrap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actin cytoskeleton (GO:0015629), cell-substrate adhesion (GO:0031589),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development (GO:0030587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P27133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corA</w:t>
                  </w:r>
                  <w:proofErr w:type="spellEnd"/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negative regulation of actin filament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depolymerisation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(GO:0030835), regulation of myosin II filament disassembly (GO:0043521), aggregation involved in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development (GO:0031152), endocytosis (GO:0006897), phagocytosis (GO:0006909),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macropinocytosis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(GO:0044351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P42528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arpC</w:t>
                  </w:r>
                  <w:proofErr w:type="spellEnd"/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Arp2/3 protein complex (GO:0005885), positive regulation of actin filament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polymerisation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(GO:0030838), phagocytosis (GO:0006909),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macropinocytosis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(GO:0044351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P54686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aip1</w:t>
                  </w:r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cortical actin cytoskeleton (GO:0030864), phagocytosis (GO:0006909), pinocytosis (GO:0006907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54HG2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ctxA</w:t>
                  </w:r>
                  <w:proofErr w:type="spellEnd"/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actomyosin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contractile ring (GO:0005826), regulation of myosin II filament assembly (GO:0043520), epithelial cell morphogenesis (GO:0003382), aggregation involved in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development (GO:0031152),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stalk morphogenesis (GO:0036360)</w:t>
                  </w:r>
                </w:p>
              </w:tc>
            </w:tr>
            <w:tr w:rsidR="003964B3" w:rsidRPr="00EE3FD3" w:rsidTr="00CE7039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54P24</w:t>
                  </w:r>
                </w:p>
              </w:tc>
              <w:tc>
                <w:tcPr>
                  <w:tcW w:w="752" w:type="dxa"/>
                  <w:noWrap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gxcC</w:t>
                  </w:r>
                  <w:proofErr w:type="spellEnd"/>
                </w:p>
              </w:tc>
              <w:tc>
                <w:tcPr>
                  <w:tcW w:w="900" w:type="dxa"/>
                  <w:noWrap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794" w:type="dxa"/>
                  <w:noWrap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35" w:type="dxa"/>
                  <w:noWrap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Rho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guanyl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-nucleotide exchange factor activity (GO:0005089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54RV9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glA</w:t>
                  </w:r>
                  <w:proofErr w:type="spellEnd"/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regulation of actin filament polymerization (GO:0030833), sporulation resulting in formation of a cellular spore (GO:0030435),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development (GO:0030587), negative regulation of aggregate size involved in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development (GO:0031158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54TU2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vinB</w:t>
                  </w:r>
                  <w:proofErr w:type="spellEnd"/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actin cytoskeleton (GO:0015629), cell adhesion (GO:0007155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550R2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ctxB</w:t>
                  </w:r>
                  <w:proofErr w:type="spellEnd"/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regulation of myosin II filament assembly (GO:0043520), cell morphogenesis (GO:0000902),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development (GO:0030587), aggregation involved in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development (GO:0031152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869Q3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napA</w:t>
                  </w:r>
                  <w:proofErr w:type="spellEnd"/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positive regulation of actin filament polymerization (GO:0030838), cell adhesion (GO:0007155), single organismal cell-cell adhesion (GO:0016337), cell-substrate adhesion (GO:0031589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86L04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trap1</w:t>
                  </w:r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cortical actin cytoskeleton (GO:0030864), multicellular organismal development (GO:0007275), cell differentiation (GO:0030154), sporulation resulting in formation of a cellular spore (GO:0030435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P15064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rasG</w:t>
                  </w:r>
                  <w:proofErr w:type="spellEnd"/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cell-substrate adhesion, regulation of calcium-dependent cell-cell adhesion, cell morphogenesis (GO:0000902), aggregation involved in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development (GO:0031152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55FS2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krsB</w:t>
                  </w:r>
                  <w:proofErr w:type="spellEnd"/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cell adhesion (GO:0007155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P25870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chcA</w:t>
                  </w:r>
                  <w:proofErr w:type="spellEnd"/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sporulation resulting in formation of a cellular spore (GO:0030435), aggregation involved in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development (GO:0031152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P54654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cap</w:t>
                  </w:r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cell morphogenesis (GO:0000902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54BM7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ppkA</w:t>
                  </w:r>
                  <w:proofErr w:type="spellEnd"/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sporulation resulting in formation of a cellular spore (GO:0030435), phagocytosis (GO:0006909),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macropinocytosis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(GO:0044351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54K32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rgaA</w:t>
                  </w:r>
                  <w:proofErr w:type="spellEnd"/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epithelial cell morphogenesis (GO:0003382), sporulation resulting in formation of a cellular spore (GO:0030435),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development (GO:0031152),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stalk cell differentiation GO:0031149, culmination involved in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development (GO:0031154),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stalk morphogenesis (GO:0036360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55BM4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tcp1</w:t>
                  </w:r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development (GO:0031152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55BV5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psmC1</w:t>
                  </w:r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development (GO:0031152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8MQU6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cshA</w:t>
                  </w:r>
                  <w:proofErr w:type="spellEnd"/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morphogenesis (GO:0031288), phagocytosis (GO:0006909),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macropinocytosis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(GO:0044351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94502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modA</w:t>
                  </w:r>
                  <w:proofErr w:type="spellEnd"/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morphogenesis (GO:0031288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9NKW1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mfeA</w:t>
                  </w:r>
                  <w:proofErr w:type="spellEnd"/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development (GO:0031152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9XZJ3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culB</w:t>
                  </w:r>
                  <w:proofErr w:type="spellEnd"/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multicellular organismal development (GO:0007275), negative regulation of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sorocarp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stalk cell differentiation (GO:0031286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23858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crtA</w:t>
                  </w:r>
                  <w:proofErr w:type="spellEnd"/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Phagocytosis (GO:0006909), engulfment (GO:0006911), </w:t>
                  </w:r>
                  <w:proofErr w:type="spellStart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macropinocytosis</w:t>
                  </w:r>
                  <w:proofErr w:type="spellEnd"/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 xml:space="preserve"> (GO:0044351)</w:t>
                  </w:r>
                </w:p>
              </w:tc>
            </w:tr>
            <w:tr w:rsidR="003964B3" w:rsidRPr="00EE3FD3" w:rsidTr="006F072C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Q02158</w:t>
                  </w:r>
                </w:p>
              </w:tc>
              <w:tc>
                <w:tcPr>
                  <w:tcW w:w="752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plc</w:t>
                  </w:r>
                </w:p>
              </w:tc>
              <w:tc>
                <w:tcPr>
                  <w:tcW w:w="900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794" w:type="dxa"/>
                  <w:noWrap/>
                  <w:hideMark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35" w:type="dxa"/>
                  <w:noWrap/>
                  <w:hideMark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  <w:r w:rsidRPr="00EE3FD3"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  <w:t>Lipid metabolic process (GO:0006629)</w:t>
                  </w:r>
                </w:p>
              </w:tc>
            </w:tr>
            <w:tr w:rsidR="003964B3" w:rsidRPr="00EE3FD3" w:rsidTr="00B07883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43" w:type="dxa"/>
                  <w:noWrap/>
                </w:tcPr>
                <w:p w:rsidR="003964B3" w:rsidRPr="00EE3FD3" w:rsidRDefault="003964B3" w:rsidP="003964B3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52" w:type="dxa"/>
                  <w:noWrap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00" w:type="dxa"/>
                  <w:noWrap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94" w:type="dxa"/>
                  <w:noWrap/>
                </w:tcPr>
                <w:p w:rsidR="003964B3" w:rsidRPr="00EE3FD3" w:rsidRDefault="003964B3" w:rsidP="003964B3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835" w:type="dxa"/>
                  <w:noWrap/>
                </w:tcPr>
                <w:p w:rsidR="003964B3" w:rsidRPr="00EE3FD3" w:rsidRDefault="003964B3" w:rsidP="003964B3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:rsidR="00EE3FD3" w:rsidRPr="00EE3FD3" w:rsidRDefault="00EE3FD3" w:rsidP="006F072C">
            <w:pPr>
              <w:jc w:val="center"/>
              <w:rPr>
                <w:sz w:val="16"/>
                <w:szCs w:val="16"/>
              </w:rPr>
            </w:pPr>
          </w:p>
          <w:p w:rsidR="00EE3FD3" w:rsidRDefault="00EE3FD3">
            <w:pPr>
              <w:rPr>
                <w:sz w:val="16"/>
                <w:szCs w:val="16"/>
              </w:rPr>
            </w:pPr>
          </w:p>
        </w:tc>
      </w:tr>
    </w:tbl>
    <w:p w:rsidR="00EE3FD3" w:rsidRPr="00EE3FD3" w:rsidRDefault="00EE3FD3">
      <w:pPr>
        <w:rPr>
          <w:sz w:val="16"/>
          <w:szCs w:val="16"/>
        </w:rPr>
      </w:pPr>
    </w:p>
    <w:sectPr w:rsidR="00EE3FD3" w:rsidRPr="00EE3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FD3"/>
    <w:rsid w:val="00000C86"/>
    <w:rsid w:val="00006195"/>
    <w:rsid w:val="00006DCE"/>
    <w:rsid w:val="00013D91"/>
    <w:rsid w:val="00017E8D"/>
    <w:rsid w:val="000202B5"/>
    <w:rsid w:val="000204FE"/>
    <w:rsid w:val="00030978"/>
    <w:rsid w:val="00065642"/>
    <w:rsid w:val="00066336"/>
    <w:rsid w:val="00066A93"/>
    <w:rsid w:val="0007381A"/>
    <w:rsid w:val="000808A3"/>
    <w:rsid w:val="00085915"/>
    <w:rsid w:val="000A01F7"/>
    <w:rsid w:val="000B1F89"/>
    <w:rsid w:val="000C7218"/>
    <w:rsid w:val="000D05B4"/>
    <w:rsid w:val="000E18DA"/>
    <w:rsid w:val="000E20D1"/>
    <w:rsid w:val="000E544E"/>
    <w:rsid w:val="000E6013"/>
    <w:rsid w:val="000F5EC0"/>
    <w:rsid w:val="00111ACC"/>
    <w:rsid w:val="0011357D"/>
    <w:rsid w:val="00113A68"/>
    <w:rsid w:val="0011537E"/>
    <w:rsid w:val="00125706"/>
    <w:rsid w:val="001271CF"/>
    <w:rsid w:val="001531D1"/>
    <w:rsid w:val="00156D2F"/>
    <w:rsid w:val="00156F1F"/>
    <w:rsid w:val="00174E88"/>
    <w:rsid w:val="00177D4F"/>
    <w:rsid w:val="0018300A"/>
    <w:rsid w:val="00194717"/>
    <w:rsid w:val="001A5323"/>
    <w:rsid w:val="001A636C"/>
    <w:rsid w:val="001A711B"/>
    <w:rsid w:val="001B0E2A"/>
    <w:rsid w:val="001B4AC0"/>
    <w:rsid w:val="001D15AF"/>
    <w:rsid w:val="001D15F6"/>
    <w:rsid w:val="001D2B52"/>
    <w:rsid w:val="001D6B99"/>
    <w:rsid w:val="001E3723"/>
    <w:rsid w:val="001E3FE5"/>
    <w:rsid w:val="001E7305"/>
    <w:rsid w:val="001F0D53"/>
    <w:rsid w:val="001F1419"/>
    <w:rsid w:val="001F180A"/>
    <w:rsid w:val="001F7958"/>
    <w:rsid w:val="002041F0"/>
    <w:rsid w:val="002065F2"/>
    <w:rsid w:val="00226BB3"/>
    <w:rsid w:val="00227103"/>
    <w:rsid w:val="00227E62"/>
    <w:rsid w:val="00235EEE"/>
    <w:rsid w:val="00241355"/>
    <w:rsid w:val="00244F75"/>
    <w:rsid w:val="0024500A"/>
    <w:rsid w:val="00246791"/>
    <w:rsid w:val="0025349B"/>
    <w:rsid w:val="0026495F"/>
    <w:rsid w:val="002702AD"/>
    <w:rsid w:val="002717D5"/>
    <w:rsid w:val="00275D14"/>
    <w:rsid w:val="002765D1"/>
    <w:rsid w:val="002828A9"/>
    <w:rsid w:val="00294EB7"/>
    <w:rsid w:val="00297503"/>
    <w:rsid w:val="002A0126"/>
    <w:rsid w:val="002B779F"/>
    <w:rsid w:val="002C11D8"/>
    <w:rsid w:val="002C361A"/>
    <w:rsid w:val="002D6873"/>
    <w:rsid w:val="002E5E01"/>
    <w:rsid w:val="00301738"/>
    <w:rsid w:val="003020D5"/>
    <w:rsid w:val="00303BED"/>
    <w:rsid w:val="00313F4A"/>
    <w:rsid w:val="00320772"/>
    <w:rsid w:val="00320F6B"/>
    <w:rsid w:val="0032593B"/>
    <w:rsid w:val="0034188D"/>
    <w:rsid w:val="003454B7"/>
    <w:rsid w:val="00352B68"/>
    <w:rsid w:val="00354E20"/>
    <w:rsid w:val="00365D7F"/>
    <w:rsid w:val="0037194B"/>
    <w:rsid w:val="00372148"/>
    <w:rsid w:val="00382A36"/>
    <w:rsid w:val="00382AD3"/>
    <w:rsid w:val="00385436"/>
    <w:rsid w:val="003867CF"/>
    <w:rsid w:val="00393468"/>
    <w:rsid w:val="0039424F"/>
    <w:rsid w:val="003964B3"/>
    <w:rsid w:val="003A69E9"/>
    <w:rsid w:val="003C1DB9"/>
    <w:rsid w:val="003C5155"/>
    <w:rsid w:val="003C5BB1"/>
    <w:rsid w:val="003D3671"/>
    <w:rsid w:val="003D5638"/>
    <w:rsid w:val="003D5A0B"/>
    <w:rsid w:val="003D68D2"/>
    <w:rsid w:val="003D6926"/>
    <w:rsid w:val="003E513D"/>
    <w:rsid w:val="003E547E"/>
    <w:rsid w:val="003E5743"/>
    <w:rsid w:val="003F0348"/>
    <w:rsid w:val="003F792E"/>
    <w:rsid w:val="00407A6D"/>
    <w:rsid w:val="00413BF8"/>
    <w:rsid w:val="004467AE"/>
    <w:rsid w:val="00446DD9"/>
    <w:rsid w:val="00451255"/>
    <w:rsid w:val="004614AA"/>
    <w:rsid w:val="0046372B"/>
    <w:rsid w:val="0046748C"/>
    <w:rsid w:val="00477316"/>
    <w:rsid w:val="00482F85"/>
    <w:rsid w:val="004A003F"/>
    <w:rsid w:val="004A1D12"/>
    <w:rsid w:val="004B571C"/>
    <w:rsid w:val="004B6AC8"/>
    <w:rsid w:val="004C6624"/>
    <w:rsid w:val="004D0E60"/>
    <w:rsid w:val="004D4B9B"/>
    <w:rsid w:val="004E19C2"/>
    <w:rsid w:val="004E25CB"/>
    <w:rsid w:val="004E5211"/>
    <w:rsid w:val="004F2BD8"/>
    <w:rsid w:val="004F431C"/>
    <w:rsid w:val="004F6D7C"/>
    <w:rsid w:val="005078DC"/>
    <w:rsid w:val="005164A4"/>
    <w:rsid w:val="00525CB7"/>
    <w:rsid w:val="00526227"/>
    <w:rsid w:val="005318AF"/>
    <w:rsid w:val="00532657"/>
    <w:rsid w:val="00545AD3"/>
    <w:rsid w:val="0054612D"/>
    <w:rsid w:val="00552D14"/>
    <w:rsid w:val="0056297B"/>
    <w:rsid w:val="005643AF"/>
    <w:rsid w:val="005657E6"/>
    <w:rsid w:val="00566EDB"/>
    <w:rsid w:val="005736AB"/>
    <w:rsid w:val="00581BA4"/>
    <w:rsid w:val="00583694"/>
    <w:rsid w:val="005B2986"/>
    <w:rsid w:val="005C01FE"/>
    <w:rsid w:val="005C18C6"/>
    <w:rsid w:val="005C1E2A"/>
    <w:rsid w:val="005D1D54"/>
    <w:rsid w:val="005E5E7C"/>
    <w:rsid w:val="005F77AE"/>
    <w:rsid w:val="00605C60"/>
    <w:rsid w:val="006218A1"/>
    <w:rsid w:val="00621CB0"/>
    <w:rsid w:val="006410EC"/>
    <w:rsid w:val="00655F09"/>
    <w:rsid w:val="00660D47"/>
    <w:rsid w:val="0066102F"/>
    <w:rsid w:val="006662C0"/>
    <w:rsid w:val="00670756"/>
    <w:rsid w:val="0067531D"/>
    <w:rsid w:val="00677EC2"/>
    <w:rsid w:val="0068485D"/>
    <w:rsid w:val="0069387A"/>
    <w:rsid w:val="006A3122"/>
    <w:rsid w:val="006A5482"/>
    <w:rsid w:val="006B134F"/>
    <w:rsid w:val="006B2C16"/>
    <w:rsid w:val="006C4705"/>
    <w:rsid w:val="006D4AE8"/>
    <w:rsid w:val="006D5BE5"/>
    <w:rsid w:val="006E134A"/>
    <w:rsid w:val="006E152C"/>
    <w:rsid w:val="006E27AA"/>
    <w:rsid w:val="006E360A"/>
    <w:rsid w:val="006E456C"/>
    <w:rsid w:val="006E622B"/>
    <w:rsid w:val="006F072C"/>
    <w:rsid w:val="006F4AD9"/>
    <w:rsid w:val="00706CD9"/>
    <w:rsid w:val="007136B2"/>
    <w:rsid w:val="00713714"/>
    <w:rsid w:val="007175CA"/>
    <w:rsid w:val="007220A4"/>
    <w:rsid w:val="00723166"/>
    <w:rsid w:val="0072538E"/>
    <w:rsid w:val="00735DF8"/>
    <w:rsid w:val="00736356"/>
    <w:rsid w:val="00736C56"/>
    <w:rsid w:val="00742E59"/>
    <w:rsid w:val="0074396A"/>
    <w:rsid w:val="00744A13"/>
    <w:rsid w:val="0074522B"/>
    <w:rsid w:val="00746784"/>
    <w:rsid w:val="007500D7"/>
    <w:rsid w:val="00754E00"/>
    <w:rsid w:val="00761EF5"/>
    <w:rsid w:val="0076782E"/>
    <w:rsid w:val="00777E74"/>
    <w:rsid w:val="00783AF2"/>
    <w:rsid w:val="00784796"/>
    <w:rsid w:val="00784C9E"/>
    <w:rsid w:val="007A10D3"/>
    <w:rsid w:val="007B3600"/>
    <w:rsid w:val="007B3D0B"/>
    <w:rsid w:val="007B7567"/>
    <w:rsid w:val="007B7A19"/>
    <w:rsid w:val="007C1CCF"/>
    <w:rsid w:val="007C50C1"/>
    <w:rsid w:val="007D1733"/>
    <w:rsid w:val="007D6FE3"/>
    <w:rsid w:val="007E6923"/>
    <w:rsid w:val="007E7E1C"/>
    <w:rsid w:val="007F0426"/>
    <w:rsid w:val="00800E00"/>
    <w:rsid w:val="008034EB"/>
    <w:rsid w:val="00806EEA"/>
    <w:rsid w:val="00830BD0"/>
    <w:rsid w:val="00830FF3"/>
    <w:rsid w:val="00836D07"/>
    <w:rsid w:val="00843239"/>
    <w:rsid w:val="00845092"/>
    <w:rsid w:val="00872668"/>
    <w:rsid w:val="008727F0"/>
    <w:rsid w:val="008767A6"/>
    <w:rsid w:val="00876D77"/>
    <w:rsid w:val="00887334"/>
    <w:rsid w:val="008A119D"/>
    <w:rsid w:val="008A193A"/>
    <w:rsid w:val="008A786B"/>
    <w:rsid w:val="008B64B3"/>
    <w:rsid w:val="008C0633"/>
    <w:rsid w:val="008C2FD3"/>
    <w:rsid w:val="008C3EE1"/>
    <w:rsid w:val="008C62D9"/>
    <w:rsid w:val="008D2D54"/>
    <w:rsid w:val="008E286D"/>
    <w:rsid w:val="008E5634"/>
    <w:rsid w:val="008F54F1"/>
    <w:rsid w:val="008F6FB3"/>
    <w:rsid w:val="00910531"/>
    <w:rsid w:val="00915574"/>
    <w:rsid w:val="00924A76"/>
    <w:rsid w:val="00926ECE"/>
    <w:rsid w:val="00930474"/>
    <w:rsid w:val="0093455B"/>
    <w:rsid w:val="009345D4"/>
    <w:rsid w:val="00934908"/>
    <w:rsid w:val="00941712"/>
    <w:rsid w:val="0094655E"/>
    <w:rsid w:val="0094747D"/>
    <w:rsid w:val="00955733"/>
    <w:rsid w:val="00956240"/>
    <w:rsid w:val="00964F2F"/>
    <w:rsid w:val="00965F02"/>
    <w:rsid w:val="009858CF"/>
    <w:rsid w:val="00990A37"/>
    <w:rsid w:val="00990F03"/>
    <w:rsid w:val="00997E78"/>
    <w:rsid w:val="009A09C7"/>
    <w:rsid w:val="009C493E"/>
    <w:rsid w:val="009C5708"/>
    <w:rsid w:val="009D3A34"/>
    <w:rsid w:val="009E787B"/>
    <w:rsid w:val="009F4729"/>
    <w:rsid w:val="00A03E09"/>
    <w:rsid w:val="00A14F2E"/>
    <w:rsid w:val="00A201C9"/>
    <w:rsid w:val="00A2583D"/>
    <w:rsid w:val="00A3003A"/>
    <w:rsid w:val="00A44B06"/>
    <w:rsid w:val="00A471FF"/>
    <w:rsid w:val="00A47EC5"/>
    <w:rsid w:val="00A52550"/>
    <w:rsid w:val="00A54288"/>
    <w:rsid w:val="00A5687B"/>
    <w:rsid w:val="00A579F4"/>
    <w:rsid w:val="00A61C38"/>
    <w:rsid w:val="00A625CA"/>
    <w:rsid w:val="00A72E4A"/>
    <w:rsid w:val="00A758F5"/>
    <w:rsid w:val="00A75A0B"/>
    <w:rsid w:val="00A82515"/>
    <w:rsid w:val="00A862E5"/>
    <w:rsid w:val="00A867E4"/>
    <w:rsid w:val="00AA24B1"/>
    <w:rsid w:val="00AB3244"/>
    <w:rsid w:val="00AC27DF"/>
    <w:rsid w:val="00AD073C"/>
    <w:rsid w:val="00AD68E5"/>
    <w:rsid w:val="00AD7FA1"/>
    <w:rsid w:val="00AE101B"/>
    <w:rsid w:val="00AE19C0"/>
    <w:rsid w:val="00AE575E"/>
    <w:rsid w:val="00AE5F86"/>
    <w:rsid w:val="00AF1E2D"/>
    <w:rsid w:val="00AF54C1"/>
    <w:rsid w:val="00B05047"/>
    <w:rsid w:val="00B05EA9"/>
    <w:rsid w:val="00B61F20"/>
    <w:rsid w:val="00B623E2"/>
    <w:rsid w:val="00B624D3"/>
    <w:rsid w:val="00B641E0"/>
    <w:rsid w:val="00B666CC"/>
    <w:rsid w:val="00B701A8"/>
    <w:rsid w:val="00B70307"/>
    <w:rsid w:val="00B73271"/>
    <w:rsid w:val="00B747D3"/>
    <w:rsid w:val="00B7632F"/>
    <w:rsid w:val="00B80E94"/>
    <w:rsid w:val="00B8203E"/>
    <w:rsid w:val="00B8481B"/>
    <w:rsid w:val="00B973E7"/>
    <w:rsid w:val="00BA431B"/>
    <w:rsid w:val="00BA777F"/>
    <w:rsid w:val="00BB0BDF"/>
    <w:rsid w:val="00BB2447"/>
    <w:rsid w:val="00BC0CDD"/>
    <w:rsid w:val="00BC14AB"/>
    <w:rsid w:val="00BE2296"/>
    <w:rsid w:val="00BE525C"/>
    <w:rsid w:val="00BE6E98"/>
    <w:rsid w:val="00BF20F3"/>
    <w:rsid w:val="00C00105"/>
    <w:rsid w:val="00C00331"/>
    <w:rsid w:val="00C10CED"/>
    <w:rsid w:val="00C1640C"/>
    <w:rsid w:val="00C23807"/>
    <w:rsid w:val="00C313AD"/>
    <w:rsid w:val="00C32649"/>
    <w:rsid w:val="00C338A0"/>
    <w:rsid w:val="00C35953"/>
    <w:rsid w:val="00C35A68"/>
    <w:rsid w:val="00C35E3D"/>
    <w:rsid w:val="00C4259E"/>
    <w:rsid w:val="00C47E01"/>
    <w:rsid w:val="00C52410"/>
    <w:rsid w:val="00C5399A"/>
    <w:rsid w:val="00C541D0"/>
    <w:rsid w:val="00C56A67"/>
    <w:rsid w:val="00C62580"/>
    <w:rsid w:val="00C655B9"/>
    <w:rsid w:val="00C70EFE"/>
    <w:rsid w:val="00C91EFE"/>
    <w:rsid w:val="00C928BB"/>
    <w:rsid w:val="00CB364A"/>
    <w:rsid w:val="00CB3D88"/>
    <w:rsid w:val="00CB4390"/>
    <w:rsid w:val="00CC200A"/>
    <w:rsid w:val="00CC39E4"/>
    <w:rsid w:val="00CC61B3"/>
    <w:rsid w:val="00CC7209"/>
    <w:rsid w:val="00CD08F4"/>
    <w:rsid w:val="00CD0E1F"/>
    <w:rsid w:val="00CE0CDB"/>
    <w:rsid w:val="00CE135B"/>
    <w:rsid w:val="00CE589B"/>
    <w:rsid w:val="00CE5DE8"/>
    <w:rsid w:val="00CE6550"/>
    <w:rsid w:val="00CE7039"/>
    <w:rsid w:val="00CF4256"/>
    <w:rsid w:val="00CF79D4"/>
    <w:rsid w:val="00D11782"/>
    <w:rsid w:val="00D20E48"/>
    <w:rsid w:val="00D223F8"/>
    <w:rsid w:val="00D3026A"/>
    <w:rsid w:val="00D32A4F"/>
    <w:rsid w:val="00D33483"/>
    <w:rsid w:val="00D340B5"/>
    <w:rsid w:val="00D34298"/>
    <w:rsid w:val="00D35FD3"/>
    <w:rsid w:val="00D431A4"/>
    <w:rsid w:val="00D44182"/>
    <w:rsid w:val="00D45C28"/>
    <w:rsid w:val="00D50723"/>
    <w:rsid w:val="00D6284D"/>
    <w:rsid w:val="00D74AD7"/>
    <w:rsid w:val="00D90A80"/>
    <w:rsid w:val="00D92CEA"/>
    <w:rsid w:val="00D965D5"/>
    <w:rsid w:val="00D97253"/>
    <w:rsid w:val="00DA41E1"/>
    <w:rsid w:val="00DB1015"/>
    <w:rsid w:val="00DB34ED"/>
    <w:rsid w:val="00DC1698"/>
    <w:rsid w:val="00DC6E94"/>
    <w:rsid w:val="00DD1EB3"/>
    <w:rsid w:val="00DD4368"/>
    <w:rsid w:val="00DD5989"/>
    <w:rsid w:val="00DE2DFA"/>
    <w:rsid w:val="00DE69A0"/>
    <w:rsid w:val="00DE6C29"/>
    <w:rsid w:val="00DF1418"/>
    <w:rsid w:val="00DF564D"/>
    <w:rsid w:val="00DF6386"/>
    <w:rsid w:val="00DF7ABA"/>
    <w:rsid w:val="00E020CC"/>
    <w:rsid w:val="00E04B0C"/>
    <w:rsid w:val="00E06497"/>
    <w:rsid w:val="00E1310D"/>
    <w:rsid w:val="00E169BE"/>
    <w:rsid w:val="00E17289"/>
    <w:rsid w:val="00E2610F"/>
    <w:rsid w:val="00E30D97"/>
    <w:rsid w:val="00E3160F"/>
    <w:rsid w:val="00E520BC"/>
    <w:rsid w:val="00E52165"/>
    <w:rsid w:val="00E5666E"/>
    <w:rsid w:val="00E60D9C"/>
    <w:rsid w:val="00E67185"/>
    <w:rsid w:val="00E73CCA"/>
    <w:rsid w:val="00E74DC1"/>
    <w:rsid w:val="00E82F79"/>
    <w:rsid w:val="00E8769C"/>
    <w:rsid w:val="00E91D38"/>
    <w:rsid w:val="00E9762F"/>
    <w:rsid w:val="00EA0158"/>
    <w:rsid w:val="00EA32CF"/>
    <w:rsid w:val="00EB0374"/>
    <w:rsid w:val="00EB6126"/>
    <w:rsid w:val="00EC1C37"/>
    <w:rsid w:val="00EC3617"/>
    <w:rsid w:val="00EC78B6"/>
    <w:rsid w:val="00ED1752"/>
    <w:rsid w:val="00ED5BED"/>
    <w:rsid w:val="00EE1540"/>
    <w:rsid w:val="00EE3FD3"/>
    <w:rsid w:val="00EE6B8E"/>
    <w:rsid w:val="00EF2277"/>
    <w:rsid w:val="00EF3C55"/>
    <w:rsid w:val="00F110DE"/>
    <w:rsid w:val="00F205B4"/>
    <w:rsid w:val="00F30CCD"/>
    <w:rsid w:val="00F30F65"/>
    <w:rsid w:val="00F3420F"/>
    <w:rsid w:val="00F53A4A"/>
    <w:rsid w:val="00F60C99"/>
    <w:rsid w:val="00F636CE"/>
    <w:rsid w:val="00F647D4"/>
    <w:rsid w:val="00F70C42"/>
    <w:rsid w:val="00F76114"/>
    <w:rsid w:val="00F82750"/>
    <w:rsid w:val="00F87AAF"/>
    <w:rsid w:val="00FA023B"/>
    <w:rsid w:val="00FA18D3"/>
    <w:rsid w:val="00FB23FF"/>
    <w:rsid w:val="00FB4135"/>
    <w:rsid w:val="00FB500D"/>
    <w:rsid w:val="00FC54A3"/>
    <w:rsid w:val="00FD3E98"/>
    <w:rsid w:val="00FD6A1D"/>
    <w:rsid w:val="00FD7DAE"/>
    <w:rsid w:val="00FE04F5"/>
    <w:rsid w:val="00FE0936"/>
    <w:rsid w:val="00FE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EE3F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6F07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6F07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6F07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D2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B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B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B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B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B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EE3F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6F07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6F07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6F07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D2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B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B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B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B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B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7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50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zyna</dc:creator>
  <cp:lastModifiedBy>Arjan</cp:lastModifiedBy>
  <cp:revision>3</cp:revision>
  <cp:lastPrinted>2015-11-18T14:42:00Z</cp:lastPrinted>
  <dcterms:created xsi:type="dcterms:W3CDTF">2015-12-09T13:26:00Z</dcterms:created>
  <dcterms:modified xsi:type="dcterms:W3CDTF">2015-12-09T14:31:00Z</dcterms:modified>
</cp:coreProperties>
</file>